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30"/>
        <w:gridCol w:w="1842"/>
        <w:gridCol w:w="2949"/>
      </w:tblGrid>
      <w:tr w:rsidR="00EC6F4D" w14:paraId="5F73C90B" w14:textId="77777777">
        <w:trPr>
          <w:tblHeader/>
          <w:jc w:val="center"/>
        </w:trPr>
        <w:tc>
          <w:tcPr>
            <w:tcW w:w="34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397C" w14:textId="77777777" w:rsidR="00EC6F4D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3400" w14:textId="77777777" w:rsidR="0056407C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eI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32D109E3" w14:textId="339E16CB" w:rsidR="00EC6F4D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4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935A" w14:textId="44589D38" w:rsidR="0056407C" w:rsidRDefault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enile cance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18751A04" w14:textId="02285265" w:rsidR="00EC6F4D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15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EC6F4D" w14:paraId="314AAE2E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A795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ype of Opera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CC3B" w14:textId="77777777" w:rsidR="00EC6F4D" w:rsidRPr="00A34708" w:rsidRDefault="00EC6F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AC9C1" w14:textId="77777777" w:rsidR="00EC6F4D" w:rsidRPr="00A34708" w:rsidRDefault="00EC6F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6407C" w14:paraId="655E58BF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4D667" w14:textId="525B6A44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Penile sparing surger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22741" w14:textId="18089E2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40 (93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8A994" w14:textId="1DA803C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92 (58%)</w:t>
            </w:r>
          </w:p>
        </w:tc>
      </w:tr>
      <w:tr w:rsidR="00EC6F4D" w14:paraId="3D491E35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F5FA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Partial amputa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3471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3 (7.0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58480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49 (31%)</w:t>
            </w:r>
          </w:p>
        </w:tc>
      </w:tr>
      <w:tr w:rsidR="00EC6F4D" w14:paraId="14B376EF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85A2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Total amputa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5DC2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C760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17 (11%)</w:t>
            </w:r>
          </w:p>
        </w:tc>
      </w:tr>
      <w:tr w:rsidR="00EC6F4D" w14:paraId="70244971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661F" w14:textId="39AC9C83" w:rsidR="00EC6F4D" w:rsidRPr="00A34708" w:rsidRDefault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34708">
              <w:rPr>
                <w:rFonts w:ascii="Arial" w:hAnsi="Arial" w:cs="Arial"/>
                <w:b/>
                <w:bCs/>
                <w:sz w:val="22"/>
                <w:szCs w:val="22"/>
              </w:rPr>
              <w:t>Type of procedures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8F0C" w14:textId="77777777" w:rsidR="00EC6F4D" w:rsidRPr="00A34708" w:rsidRDefault="00EC6F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ACC2" w14:textId="77777777" w:rsidR="00EC6F4D" w:rsidRPr="00A34708" w:rsidRDefault="00EC6F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C6F4D" w14:paraId="50584795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27261" w14:textId="16944730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Circumcisio</w:t>
            </w:r>
            <w:r w:rsidR="0056407C"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D6AB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12 (28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A3962" w14:textId="77777777" w:rsidR="00EC6F4D" w:rsidRPr="00A34708" w:rsidRDefault="00427D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16 (10%)</w:t>
            </w:r>
          </w:p>
        </w:tc>
      </w:tr>
      <w:tr w:rsidR="0056407C" w14:paraId="0411B32D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F705" w14:textId="41A88A98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Local excis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5720" w14:textId="64DCC523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16 (37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5E70" w14:textId="0483B02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25 (16%)</w:t>
            </w:r>
          </w:p>
        </w:tc>
      </w:tr>
      <w:tr w:rsidR="0056407C" w14:paraId="27B6ECDA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AD671" w14:textId="30711D1D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Wide local excision/resurfacin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17727" w14:textId="6FE8344C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12 (28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05A9" w14:textId="3A2B3E72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50 (32%)</w:t>
            </w:r>
          </w:p>
        </w:tc>
      </w:tr>
      <w:tr w:rsidR="0056407C" w14:paraId="35D791C0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7993" w14:textId="17B1B1A4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Glansectomy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C708" w14:textId="16F8AA9A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3 (7.0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5473" w14:textId="5CB58BDB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26 (16%)</w:t>
            </w:r>
          </w:p>
        </w:tc>
      </w:tr>
      <w:tr w:rsidR="0056407C" w14:paraId="6EEEF4F1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F41A7" w14:textId="170740EE" w:rsidR="0056407C" w:rsidRPr="00A34708" w:rsidRDefault="00407380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Partial amputa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66169" w14:textId="7777777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C664" w14:textId="7777777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24 (15%)</w:t>
            </w:r>
          </w:p>
        </w:tc>
      </w:tr>
      <w:tr w:rsidR="0056407C" w14:paraId="34F27A51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7C340" w14:textId="7777777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Total amputation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A5846" w14:textId="7777777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95017" w14:textId="7777777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17 (11%)</w:t>
            </w:r>
          </w:p>
        </w:tc>
      </w:tr>
      <w:tr w:rsidR="0056407C" w14:paraId="60937785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1EF0D" w14:textId="6323CF83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rozen sectioning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CAA21" w14:textId="7777777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5 (12%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776BF" w14:textId="77777777" w:rsidR="0056407C" w:rsidRPr="00A34708" w:rsidRDefault="0056407C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color w:val="000000"/>
                <w:sz w:val="22"/>
                <w:szCs w:val="22"/>
              </w:rPr>
              <w:t>67 (42%)</w:t>
            </w:r>
          </w:p>
        </w:tc>
      </w:tr>
      <w:tr w:rsidR="0056407C" w14:paraId="645A137D" w14:textId="77777777">
        <w:trPr>
          <w:jc w:val="center"/>
        </w:trPr>
        <w:tc>
          <w:tcPr>
            <w:tcW w:w="34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D0628" w14:textId="2955A188" w:rsidR="0056407C" w:rsidRPr="00A34708" w:rsidRDefault="00674646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plit-thickness skin graft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1E208" w14:textId="160D7D16" w:rsidR="0056407C" w:rsidRPr="00A34708" w:rsidRDefault="0005129D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hAnsi="Arial" w:cs="Arial"/>
                <w:sz w:val="22"/>
                <w:szCs w:val="22"/>
              </w:rPr>
              <w:t>7</w:t>
            </w:r>
            <w:r w:rsidR="00955082" w:rsidRPr="00A3470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7E7643">
              <w:rPr>
                <w:rFonts w:ascii="Arial" w:hAnsi="Arial" w:cs="Arial"/>
                <w:sz w:val="22"/>
                <w:szCs w:val="22"/>
              </w:rPr>
              <w:t>16%</w:t>
            </w:r>
            <w:r w:rsidR="00955082" w:rsidRPr="00A347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91AE8" w14:textId="5CE6A676" w:rsidR="0056407C" w:rsidRPr="00A34708" w:rsidRDefault="00AA46A3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34708">
              <w:rPr>
                <w:rFonts w:ascii="Arial" w:hAnsi="Arial" w:cs="Arial"/>
                <w:sz w:val="22"/>
                <w:szCs w:val="22"/>
              </w:rPr>
              <w:t>2</w:t>
            </w:r>
            <w:r w:rsidR="00407380" w:rsidRPr="00A34708">
              <w:rPr>
                <w:rFonts w:ascii="Arial" w:hAnsi="Arial" w:cs="Arial"/>
                <w:sz w:val="22"/>
                <w:szCs w:val="22"/>
              </w:rPr>
              <w:t>2</w:t>
            </w:r>
            <w:r w:rsidR="00005D5F" w:rsidRPr="00A3470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A34708" w:rsidRPr="00A34708">
              <w:rPr>
                <w:rFonts w:ascii="Arial" w:hAnsi="Arial" w:cs="Arial"/>
                <w:sz w:val="22"/>
                <w:szCs w:val="22"/>
              </w:rPr>
              <w:t>14%</w:t>
            </w:r>
            <w:r w:rsidR="00005D5F" w:rsidRPr="00A34708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6407C" w14:paraId="24EBF47B" w14:textId="77777777">
        <w:trPr>
          <w:jc w:val="center"/>
        </w:trPr>
        <w:tc>
          <w:tcPr>
            <w:tcW w:w="8221" w:type="dxa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57D11" w14:textId="763DFD16" w:rsidR="0056407C" w:rsidRDefault="00427DCA" w:rsidP="005640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11B11">
              <w:rPr>
                <w:rFonts w:ascii="Arial" w:eastAsia="Arial" w:hAnsi="Arial" w:cs="Arial"/>
                <w:color w:val="FF0000"/>
                <w:sz w:val="22"/>
                <w:szCs w:val="22"/>
                <w:vertAlign w:val="superscript"/>
              </w:rPr>
              <w:t>1</w:t>
            </w:r>
            <w:r w:rsidR="0056407C" w:rsidRPr="00511B11">
              <w:rPr>
                <w:rFonts w:ascii="Arial" w:eastAsia="Arial" w:hAnsi="Arial" w:cs="Arial"/>
                <w:color w:val="FF0000"/>
                <w:sz w:val="22"/>
                <w:szCs w:val="22"/>
              </w:rPr>
              <w:t>n (%)</w:t>
            </w:r>
          </w:p>
        </w:tc>
      </w:tr>
    </w:tbl>
    <w:p w14:paraId="0B0EDD8A" w14:textId="77777777" w:rsidR="00200999" w:rsidRDefault="00200999"/>
    <w:p w14:paraId="75970265" w14:textId="41A64E6A" w:rsidR="00BF502A" w:rsidRPr="00E80306" w:rsidRDefault="00BF502A" w:rsidP="00BF502A">
      <w:pPr>
        <w:rPr>
          <w:rFonts w:ascii="Arial" w:hAnsi="Arial" w:cs="Arial"/>
          <w:color w:val="000000" w:themeColor="text1"/>
        </w:rPr>
      </w:pPr>
      <w:bookmarkStart w:id="0" w:name="_GoBack"/>
      <w:proofErr w:type="gramStart"/>
      <w:r w:rsidRPr="00E80306">
        <w:rPr>
          <w:rFonts w:ascii="Arial" w:hAnsi="Arial" w:cs="Arial"/>
          <w:color w:val="000000" w:themeColor="text1"/>
        </w:rPr>
        <w:t>Supp</w:t>
      </w:r>
      <w:bookmarkEnd w:id="0"/>
      <w:r w:rsidRPr="00E80306">
        <w:rPr>
          <w:rFonts w:ascii="Arial" w:hAnsi="Arial" w:cs="Arial"/>
          <w:color w:val="000000" w:themeColor="text1"/>
        </w:rPr>
        <w:t xml:space="preserve">lementary </w:t>
      </w:r>
      <w:r w:rsidR="00F90BC7">
        <w:rPr>
          <w:rFonts w:ascii="Arial" w:hAnsi="Arial" w:cs="Arial"/>
          <w:color w:val="000000" w:themeColor="text1"/>
        </w:rPr>
        <w:t>T</w:t>
      </w:r>
      <w:r w:rsidRPr="00E80306">
        <w:rPr>
          <w:rFonts w:ascii="Arial" w:hAnsi="Arial" w:cs="Arial"/>
          <w:color w:val="000000" w:themeColor="text1"/>
        </w:rPr>
        <w:t xml:space="preserve">able </w:t>
      </w:r>
      <w:r w:rsidR="00F94798">
        <w:rPr>
          <w:rFonts w:ascii="Arial" w:hAnsi="Arial" w:cs="Arial"/>
          <w:color w:val="000000" w:themeColor="text1"/>
        </w:rPr>
        <w:t>1</w:t>
      </w:r>
      <w:r w:rsidRPr="00E80306">
        <w:rPr>
          <w:rFonts w:ascii="Arial" w:hAnsi="Arial" w:cs="Arial"/>
          <w:color w:val="000000" w:themeColor="text1"/>
        </w:rPr>
        <w:t>.</w:t>
      </w:r>
      <w:proofErr w:type="gramEnd"/>
      <w:r w:rsidRPr="00E80306">
        <w:rPr>
          <w:rFonts w:ascii="Arial" w:hAnsi="Arial" w:cs="Arial"/>
          <w:color w:val="000000" w:themeColor="text1"/>
        </w:rPr>
        <w:t xml:space="preserve"> Breakdown of surgery/procedure type</w:t>
      </w:r>
    </w:p>
    <w:p w14:paraId="653731F0" w14:textId="77777777" w:rsidR="00BF502A" w:rsidRDefault="00BF502A"/>
    <w:p w14:paraId="241B18A5" w14:textId="3E8D2724" w:rsidR="00F90BC7" w:rsidRDefault="00F90BC7">
      <w:r>
        <w:br w:type="page"/>
      </w:r>
    </w:p>
    <w:p w14:paraId="48236891" w14:textId="77777777" w:rsidR="00F90BC7" w:rsidRDefault="00F90BC7"/>
    <w:tbl>
      <w:tblPr>
        <w:tblW w:w="0" w:type="auto"/>
        <w:tblLook w:val="0420" w:firstRow="1" w:lastRow="0" w:firstColumn="0" w:lastColumn="0" w:noHBand="0" w:noVBand="1"/>
      </w:tblPr>
      <w:tblGrid>
        <w:gridCol w:w="3281"/>
        <w:gridCol w:w="2468"/>
        <w:gridCol w:w="3203"/>
        <w:gridCol w:w="222"/>
      </w:tblGrid>
      <w:tr w:rsidR="0042548F" w14:paraId="18186442" w14:textId="77777777" w:rsidTr="00E3352B">
        <w:trPr>
          <w:tblHeader/>
        </w:trPr>
        <w:tc>
          <w:tcPr>
            <w:tcW w:w="32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475F" w14:textId="77777777" w:rsidR="0042548F" w:rsidRDefault="004254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6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EB05" w14:textId="77777777" w:rsidR="0042548F" w:rsidRDefault="004254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umber of patients</w:t>
            </w:r>
          </w:p>
          <w:p w14:paraId="5EDEDAAF" w14:textId="77777777" w:rsidR="0042548F" w:rsidRDefault="004254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 = 2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6784A6F" w14:textId="77777777" w:rsidR="0042548F" w:rsidRPr="00FD3317" w:rsidRDefault="004254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  <w:t>Number of patients with any complication</w:t>
            </w:r>
          </w:p>
          <w:p w14:paraId="6FCC5C83" w14:textId="77777777" w:rsidR="0042548F" w:rsidRPr="00FD3317" w:rsidRDefault="004254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FF0000"/>
                <w:sz w:val="22"/>
                <w:szCs w:val="22"/>
                <w:vertAlign w:val="superscript"/>
              </w:rPr>
            </w:pPr>
            <w:r w:rsidRPr="00FD3317"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  <w:t>N = 91</w:t>
            </w:r>
            <w:r w:rsidRPr="00FD3317">
              <w:rPr>
                <w:rFonts w:ascii="Arial" w:eastAsia="Arial" w:hAnsi="Arial" w:cs="Arial"/>
                <w:b/>
                <w:color w:val="FF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E0605C7" w14:textId="77777777" w:rsidR="0042548F" w:rsidRDefault="004254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42548F" w14:paraId="60B06A6F" w14:textId="77777777" w:rsidTr="00E3352B">
        <w:tc>
          <w:tcPr>
            <w:tcW w:w="32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AFDF5" w14:textId="77777777" w:rsidR="0042548F" w:rsidRDefault="0042548F" w:rsidP="00E1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ype of surgical procedure</w:t>
            </w:r>
          </w:p>
        </w:tc>
        <w:tc>
          <w:tcPr>
            <w:tcW w:w="26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7D92DE" w14:textId="77777777" w:rsidR="0042548F" w:rsidRDefault="0042548F" w:rsidP="00E1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9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783A05" w14:textId="77777777" w:rsidR="0042548F" w:rsidRPr="00FD3317" w:rsidRDefault="0042548F" w:rsidP="00E1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56B6D1" w14:textId="77777777" w:rsidR="0042548F" w:rsidRDefault="0042548F" w:rsidP="00E1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42548F" w14:paraId="6F4BCDF7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FFD90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S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63F8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 (45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0ACEDF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1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AF408A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582A7B72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62C8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S + DSNB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F7BC8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 (10.0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FC7B6D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15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17E149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79B41AD5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E9AA7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S + ILND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FB7E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 (7.0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2FF04F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14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22D0E1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446C3571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64815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SS + ILND + PLND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7F3EC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 (4.0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15513D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8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DA8D50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373741FD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01CD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0CF79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6.5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73F8B2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2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18B729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49B345A9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B5330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 + DSNB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32ED5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3.5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188656A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3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A76AA5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532582E5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438D6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 + ILND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55EC7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 (12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91EE02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16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6483EA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328BEF55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71B1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 + ILND + PLND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57FB8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3.5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61AFAE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5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9D672C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715894F8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95C88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FA048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2.0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849997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04E881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5C06AA24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7F4D0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 + DSNB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7C02E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747EDA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1 (10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333861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524AC5AA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1D2B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 + ILND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DB84A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2.5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93B52B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4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99F4A1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14:paraId="43884E99" w14:textId="77777777" w:rsidTr="00E3352B"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DEA4B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 + ILND + PLND</w:t>
            </w:r>
          </w:p>
        </w:tc>
        <w:tc>
          <w:tcPr>
            <w:tcW w:w="26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2096C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3.5%)</w:t>
            </w:r>
          </w:p>
        </w:tc>
        <w:tc>
          <w:tcPr>
            <w:tcW w:w="2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106DB1" w14:textId="77777777" w:rsidR="0042548F" w:rsidRPr="00FD3317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FD3317">
              <w:rPr>
                <w:rFonts w:ascii="Arial" w:eastAsia="Arial" w:hAnsi="Arial" w:cs="Arial"/>
                <w:color w:val="FF0000"/>
                <w:sz w:val="22"/>
                <w:szCs w:val="22"/>
              </w:rPr>
              <w:t>4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4D0A13" w14:textId="77777777" w:rsidR="0042548F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2548F" w:rsidRPr="00B5147B" w14:paraId="5C33A2AF" w14:textId="77777777" w:rsidTr="0040635E"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194C" w14:textId="77777777" w:rsidR="0042548F" w:rsidRPr="00B5147B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 w:rsidRPr="00FD3317">
              <w:rPr>
                <w:rFonts w:ascii="Arial" w:eastAsia="Arial" w:hAnsi="Arial" w:cs="Arial"/>
                <w:color w:val="FF0000"/>
                <w:sz w:val="20"/>
                <w:szCs w:val="20"/>
                <w:vertAlign w:val="superscript"/>
              </w:rPr>
              <w:t>1</w:t>
            </w:r>
            <w:r w:rsidRPr="00FD3317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n (%). DSNB = Dynamic sentinel node biopsy, ILND = Inguinal lymph node dissection, PA = partial amputation, PLND = Pelvic lymph node dissection, PSS = Penile sparing surgery, TA = Total amputation 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FA37105" w14:textId="77777777" w:rsidR="0042548F" w:rsidRPr="00B5147B" w:rsidRDefault="0042548F" w:rsidP="004612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</w:p>
        </w:tc>
      </w:tr>
    </w:tbl>
    <w:p w14:paraId="43F4F38F" w14:textId="77777777" w:rsidR="0042548F" w:rsidRPr="006D27D9" w:rsidRDefault="0042548F">
      <w:pPr>
        <w:rPr>
          <w:color w:val="000000" w:themeColor="text1"/>
        </w:rPr>
      </w:pPr>
    </w:p>
    <w:p w14:paraId="27308294" w14:textId="77777777" w:rsidR="0042548F" w:rsidRPr="00E80306" w:rsidRDefault="0042548F" w:rsidP="006D27D9">
      <w:pPr>
        <w:rPr>
          <w:rFonts w:ascii="Arial" w:hAnsi="Arial" w:cs="Arial"/>
          <w:color w:val="000000" w:themeColor="text1"/>
        </w:rPr>
      </w:pPr>
    </w:p>
    <w:p w14:paraId="0B0E2223" w14:textId="1E430678" w:rsidR="0042548F" w:rsidRPr="00E80306" w:rsidRDefault="0042548F" w:rsidP="006D27D9">
      <w:pPr>
        <w:rPr>
          <w:rFonts w:ascii="Arial" w:hAnsi="Arial" w:cs="Arial"/>
          <w:color w:val="000000" w:themeColor="text1"/>
        </w:rPr>
      </w:pPr>
      <w:proofErr w:type="gramStart"/>
      <w:r w:rsidRPr="00E80306">
        <w:rPr>
          <w:rFonts w:ascii="Arial" w:hAnsi="Arial" w:cs="Arial"/>
          <w:color w:val="000000" w:themeColor="text1"/>
        </w:rPr>
        <w:t xml:space="preserve">Supplementary </w:t>
      </w:r>
      <w:r>
        <w:rPr>
          <w:rFonts w:ascii="Arial" w:hAnsi="Arial" w:cs="Arial"/>
          <w:color w:val="000000" w:themeColor="text1"/>
        </w:rPr>
        <w:t>T</w:t>
      </w:r>
      <w:r w:rsidRPr="00E80306">
        <w:rPr>
          <w:rFonts w:ascii="Arial" w:hAnsi="Arial" w:cs="Arial"/>
          <w:color w:val="000000" w:themeColor="text1"/>
        </w:rPr>
        <w:t xml:space="preserve">able </w:t>
      </w:r>
      <w:r>
        <w:rPr>
          <w:rFonts w:ascii="Arial" w:hAnsi="Arial" w:cs="Arial"/>
          <w:color w:val="000000" w:themeColor="text1"/>
        </w:rPr>
        <w:t>2</w:t>
      </w:r>
      <w:r w:rsidRPr="00E80306">
        <w:rPr>
          <w:rFonts w:ascii="Arial" w:hAnsi="Arial" w:cs="Arial"/>
          <w:color w:val="000000" w:themeColor="text1"/>
        </w:rPr>
        <w:t>.</w:t>
      </w:r>
      <w:proofErr w:type="gramEnd"/>
      <w:r>
        <w:rPr>
          <w:rFonts w:ascii="Arial" w:hAnsi="Arial" w:cs="Arial"/>
          <w:color w:val="000000" w:themeColor="text1"/>
        </w:rPr>
        <w:t xml:space="preserve"> </w:t>
      </w:r>
      <w:r w:rsidRPr="00E80306">
        <w:rPr>
          <w:rFonts w:ascii="Arial" w:hAnsi="Arial" w:cs="Arial"/>
          <w:color w:val="000000" w:themeColor="text1"/>
        </w:rPr>
        <w:t>Summary of main surgical procedures</w:t>
      </w:r>
      <w:r>
        <w:rPr>
          <w:rFonts w:ascii="Arial" w:hAnsi="Arial" w:cs="Arial"/>
          <w:color w:val="000000" w:themeColor="text1"/>
        </w:rPr>
        <w:t xml:space="preserve"> and complications</w:t>
      </w:r>
    </w:p>
    <w:p w14:paraId="38405F4C" w14:textId="77777777" w:rsidR="0042548F" w:rsidRPr="006D27D9" w:rsidRDefault="0042548F"/>
    <w:p w14:paraId="116F7060" w14:textId="0C5BE444" w:rsidR="0042548F" w:rsidRDefault="0042548F">
      <w:r>
        <w:br w:type="page"/>
      </w:r>
    </w:p>
    <w:p w14:paraId="3C50C0CC" w14:textId="77777777" w:rsidR="00F90BC7" w:rsidRDefault="00F90BC7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1750"/>
        <w:gridCol w:w="3106"/>
        <w:gridCol w:w="2959"/>
      </w:tblGrid>
      <w:tr w:rsidR="00E414FF" w14:paraId="65EA2253" w14:textId="77777777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1E7E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17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8357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SS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5C7989F4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13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1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3E51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artial amputa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609979BF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5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089CC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 amputatio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13134927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= 1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E414FF" w14:paraId="0EB237AF" w14:textId="77777777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BD17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stage</w:t>
            </w:r>
          </w:p>
        </w:tc>
        <w:tc>
          <w:tcPr>
            <w:tcW w:w="17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A0D9E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10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966AD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9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4D37C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E414FF" w14:paraId="5D0079B3" w14:textId="7777777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EDCF5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IN</w:t>
            </w:r>
            <w:proofErr w:type="spellEnd"/>
          </w:p>
        </w:tc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F9F88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 (31%)</w:t>
            </w:r>
          </w:p>
        </w:tc>
        <w:tc>
          <w:tcPr>
            <w:tcW w:w="3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2044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5.8%)</w:t>
            </w:r>
          </w:p>
        </w:tc>
        <w:tc>
          <w:tcPr>
            <w:tcW w:w="2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A8DD8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E414FF" w14:paraId="6C97E6E3" w14:textId="7777777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9A6F5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70A88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 (55%)</w:t>
            </w:r>
          </w:p>
        </w:tc>
        <w:tc>
          <w:tcPr>
            <w:tcW w:w="3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AAE4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 (25%)</w:t>
            </w:r>
          </w:p>
        </w:tc>
        <w:tc>
          <w:tcPr>
            <w:tcW w:w="2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7E277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5.9%)</w:t>
            </w:r>
          </w:p>
        </w:tc>
      </w:tr>
      <w:tr w:rsidR="00E414FF" w14:paraId="28C8172D" w14:textId="7777777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95BE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567D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 (13%)</w:t>
            </w:r>
          </w:p>
        </w:tc>
        <w:tc>
          <w:tcPr>
            <w:tcW w:w="3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4E9A7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 (46%)</w:t>
            </w:r>
          </w:p>
        </w:tc>
        <w:tc>
          <w:tcPr>
            <w:tcW w:w="2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8968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2%)</w:t>
            </w:r>
          </w:p>
        </w:tc>
      </w:tr>
      <w:tr w:rsidR="00E414FF" w14:paraId="236EB9FA" w14:textId="7777777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DDC43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B1AF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1.5%)</w:t>
            </w:r>
          </w:p>
        </w:tc>
        <w:tc>
          <w:tcPr>
            <w:tcW w:w="3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5B05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 (23%)</w:t>
            </w:r>
          </w:p>
        </w:tc>
        <w:tc>
          <w:tcPr>
            <w:tcW w:w="2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89D7E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65%)</w:t>
            </w:r>
          </w:p>
        </w:tc>
      </w:tr>
      <w:tr w:rsidR="00E414FF" w14:paraId="5A4829A3" w14:textId="77777777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15F12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7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18AC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310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3DE0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9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877B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18%)</w:t>
            </w:r>
          </w:p>
        </w:tc>
      </w:tr>
      <w:tr w:rsidR="00E414FF" w14:paraId="4180D634" w14:textId="77777777">
        <w:trPr>
          <w:jc w:val="center"/>
        </w:trPr>
        <w:tc>
          <w:tcPr>
            <w:tcW w:w="9693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35A6" w14:textId="77777777" w:rsidR="00E414FF" w:rsidRDefault="00E414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</w:tbl>
    <w:p w14:paraId="06A66BE0" w14:textId="77777777" w:rsidR="00E414FF" w:rsidRDefault="00E414FF"/>
    <w:p w14:paraId="398521D4" w14:textId="656AC962" w:rsidR="00E414FF" w:rsidRPr="00E80306" w:rsidRDefault="00E414FF" w:rsidP="00E25E0B">
      <w:pPr>
        <w:rPr>
          <w:rFonts w:ascii="Arial" w:hAnsi="Arial" w:cs="Arial"/>
          <w:color w:val="000000" w:themeColor="text1"/>
        </w:rPr>
      </w:pPr>
      <w:proofErr w:type="gramStart"/>
      <w:r w:rsidRPr="00E80306">
        <w:rPr>
          <w:rFonts w:ascii="Arial" w:hAnsi="Arial" w:cs="Arial"/>
          <w:color w:val="000000" w:themeColor="text1"/>
        </w:rPr>
        <w:t xml:space="preserve">Supplementary </w:t>
      </w:r>
      <w:r>
        <w:rPr>
          <w:rFonts w:ascii="Arial" w:hAnsi="Arial" w:cs="Arial"/>
          <w:color w:val="000000" w:themeColor="text1"/>
        </w:rPr>
        <w:t>T</w:t>
      </w:r>
      <w:r w:rsidRPr="00E80306">
        <w:rPr>
          <w:rFonts w:ascii="Arial" w:hAnsi="Arial" w:cs="Arial"/>
          <w:color w:val="000000" w:themeColor="text1"/>
        </w:rPr>
        <w:t xml:space="preserve">able </w:t>
      </w:r>
      <w:r>
        <w:rPr>
          <w:rFonts w:ascii="Arial" w:hAnsi="Arial" w:cs="Arial"/>
          <w:color w:val="000000" w:themeColor="text1"/>
        </w:rPr>
        <w:t>3</w:t>
      </w:r>
      <w:r w:rsidRPr="00E80306">
        <w:rPr>
          <w:rFonts w:ascii="Arial" w:hAnsi="Arial" w:cs="Arial"/>
          <w:color w:val="000000" w:themeColor="text1"/>
        </w:rPr>
        <w:t>.</w:t>
      </w:r>
      <w:proofErr w:type="gramEnd"/>
      <w:r w:rsidRPr="00E80306">
        <w:rPr>
          <w:rFonts w:ascii="Arial" w:hAnsi="Arial" w:cs="Arial"/>
          <w:color w:val="000000" w:themeColor="text1"/>
        </w:rPr>
        <w:t xml:space="preserve"> T stage against penile operation type</w:t>
      </w:r>
    </w:p>
    <w:p w14:paraId="436F975C" w14:textId="77777777" w:rsidR="00E414FF" w:rsidRPr="00E25E0B" w:rsidRDefault="00E414FF"/>
    <w:p w14:paraId="01011F84" w14:textId="4CBC92B6" w:rsidR="00E414FF" w:rsidRDefault="00E414FF">
      <w:r>
        <w:br w:type="page"/>
      </w:r>
    </w:p>
    <w:p w14:paraId="79552F59" w14:textId="77777777" w:rsidR="0042548F" w:rsidRDefault="0042548F"/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845"/>
        <w:gridCol w:w="1426"/>
      </w:tblGrid>
      <w:tr w:rsidR="00DC36A0" w:rsidRPr="00A1581E" w14:paraId="03623338" w14:textId="77777777" w:rsidTr="00185A57">
        <w:trPr>
          <w:tblHeader/>
        </w:trPr>
        <w:tc>
          <w:tcPr>
            <w:tcW w:w="384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9171B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2D64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N = 201</w:t>
            </w:r>
            <w:r w:rsidRPr="00A1581E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</w:tr>
      <w:tr w:rsidR="00DC36A0" w:rsidRPr="00A1581E" w14:paraId="327BAA64" w14:textId="77777777" w:rsidTr="00185A57">
        <w:tc>
          <w:tcPr>
            <w:tcW w:w="384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8F4F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Any late complication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DAABB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76 (38%)</w:t>
            </w:r>
          </w:p>
        </w:tc>
      </w:tr>
      <w:tr w:rsidR="00DC36A0" w:rsidRPr="00A1581E" w14:paraId="02741BCA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48BBB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Penile complication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150C3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C36A0" w:rsidRPr="00A1581E" w14:paraId="2B871D59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CAC8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Non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2F8E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58 (79%)</w:t>
            </w:r>
          </w:p>
        </w:tc>
      </w:tr>
      <w:tr w:rsidR="00DC36A0" w:rsidRPr="00A1581E" w14:paraId="2ACCEB5B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B319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Chronic wound irritation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CC921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21 (10%)</w:t>
            </w:r>
          </w:p>
        </w:tc>
      </w:tr>
      <w:tr w:rsidR="00DC36A0" w:rsidRPr="00A1581E" w14:paraId="4D95D785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DB8E9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Urethral strictur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B74A0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22 (11%)</w:t>
            </w:r>
          </w:p>
        </w:tc>
      </w:tr>
      <w:tr w:rsidR="00DC36A0" w:rsidRPr="00A1581E" w14:paraId="645563A0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9E867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Inguinal complication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57E26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C36A0" w:rsidRPr="00A1581E" w14:paraId="122AEC7D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BD993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Non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6BE30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71 (85%)</w:t>
            </w:r>
          </w:p>
        </w:tc>
      </w:tr>
      <w:tr w:rsidR="00DC36A0" w:rsidRPr="00A1581E" w14:paraId="14AB366E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F41F8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Chronic scarring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704E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6 (8.0%)</w:t>
            </w:r>
          </w:p>
        </w:tc>
      </w:tr>
      <w:tr w:rsidR="00DC36A0" w:rsidRPr="00A1581E" w14:paraId="6D27DC57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E87D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Lymphocel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AC4AC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4 (7.0%)</w:t>
            </w:r>
          </w:p>
        </w:tc>
      </w:tr>
      <w:tr w:rsidR="00DC36A0" w:rsidRPr="00A1581E" w14:paraId="5B269EC9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CD7FD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Oedema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6CB6C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DC36A0" w:rsidRPr="00A1581E" w14:paraId="1CA65C66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679D4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None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CC109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62 (81%)</w:t>
            </w:r>
          </w:p>
        </w:tc>
      </w:tr>
      <w:tr w:rsidR="00DC36A0" w:rsidRPr="00A1581E" w14:paraId="47FA0D67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37EA3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Oedema leg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F4EE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5 (7.5%)</w:t>
            </w:r>
          </w:p>
        </w:tc>
      </w:tr>
      <w:tr w:rsidR="00DC36A0" w:rsidRPr="00A1581E" w14:paraId="60FEB44F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0F212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Oedema penis/scrotum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38B94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2 (6.0%)</w:t>
            </w:r>
          </w:p>
        </w:tc>
      </w:tr>
      <w:tr w:rsidR="00DC36A0" w:rsidRPr="00A1581E" w14:paraId="142D7A35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82B2B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Oedema penis/scrotum and leg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CDCC0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2 (6.0%)</w:t>
            </w:r>
          </w:p>
        </w:tc>
      </w:tr>
      <w:tr w:rsidR="00DC36A0" w:rsidRPr="00A1581E" w14:paraId="746B3E81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60F88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DVT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EAACC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2 (1.0%)</w:t>
            </w:r>
          </w:p>
        </w:tc>
      </w:tr>
      <w:tr w:rsidR="00DC36A0" w:rsidRPr="00A1581E" w14:paraId="74581607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D85E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Erysipela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E7195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11 (5.5%)</w:t>
            </w:r>
          </w:p>
        </w:tc>
      </w:tr>
      <w:tr w:rsidR="00DC36A0" w:rsidRPr="00A1581E" w14:paraId="6A6C8E6C" w14:textId="77777777" w:rsidTr="00185A57">
        <w:tc>
          <w:tcPr>
            <w:tcW w:w="384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1ED85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b/>
                <w:color w:val="000000"/>
              </w:rPr>
              <w:t>Sepsis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0592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</w:rPr>
              <w:t>8 (4.0%)</w:t>
            </w:r>
          </w:p>
        </w:tc>
      </w:tr>
      <w:tr w:rsidR="00DC36A0" w:rsidRPr="00A1581E" w14:paraId="6F8C8DD0" w14:textId="77777777" w:rsidTr="00185A57">
        <w:tc>
          <w:tcPr>
            <w:tcW w:w="5271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C403" w14:textId="77777777" w:rsidR="00DC36A0" w:rsidRPr="00A1581E" w:rsidRDefault="00DC36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A1581E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A1581E">
              <w:rPr>
                <w:rFonts w:ascii="Arial" w:eastAsia="Arial" w:hAnsi="Arial" w:cs="Arial"/>
                <w:color w:val="000000"/>
              </w:rPr>
              <w:t>n (%)</w:t>
            </w:r>
          </w:p>
        </w:tc>
      </w:tr>
    </w:tbl>
    <w:p w14:paraId="7E2965E3" w14:textId="77777777" w:rsidR="00DC36A0" w:rsidRPr="00A1581E" w:rsidRDefault="00DC36A0">
      <w:pPr>
        <w:rPr>
          <w:rFonts w:ascii="Arial" w:hAnsi="Arial" w:cs="Arial"/>
        </w:rPr>
      </w:pPr>
    </w:p>
    <w:p w14:paraId="1536A316" w14:textId="0D38C481" w:rsidR="00DC36A0" w:rsidRPr="00E80306" w:rsidRDefault="00DC36A0" w:rsidP="00185A57">
      <w:pPr>
        <w:rPr>
          <w:rFonts w:ascii="Arial" w:hAnsi="Arial" w:cs="Arial"/>
          <w:color w:val="000000" w:themeColor="text1"/>
        </w:rPr>
      </w:pPr>
      <w:proofErr w:type="gramStart"/>
      <w:r w:rsidRPr="00E80306">
        <w:rPr>
          <w:rFonts w:ascii="Arial" w:hAnsi="Arial" w:cs="Arial"/>
          <w:color w:val="000000" w:themeColor="text1"/>
        </w:rPr>
        <w:t xml:space="preserve">Supplementary </w:t>
      </w:r>
      <w:r w:rsidR="0084400E">
        <w:rPr>
          <w:rFonts w:ascii="Arial" w:hAnsi="Arial" w:cs="Arial"/>
          <w:color w:val="000000" w:themeColor="text1"/>
        </w:rPr>
        <w:t>T</w:t>
      </w:r>
      <w:r w:rsidRPr="00E80306">
        <w:rPr>
          <w:rFonts w:ascii="Arial" w:hAnsi="Arial" w:cs="Arial"/>
          <w:color w:val="000000" w:themeColor="text1"/>
        </w:rPr>
        <w:t>able 4.</w:t>
      </w:r>
      <w:proofErr w:type="gramEnd"/>
      <w:r w:rsidRPr="00E80306">
        <w:rPr>
          <w:rFonts w:ascii="Arial" w:hAnsi="Arial" w:cs="Arial"/>
          <w:color w:val="000000" w:themeColor="text1"/>
        </w:rPr>
        <w:t xml:space="preserve"> Summary of late complications </w:t>
      </w:r>
    </w:p>
    <w:p w14:paraId="6C1B52F0" w14:textId="77777777" w:rsidR="00DC36A0" w:rsidRPr="00185A57" w:rsidRDefault="00DC36A0" w:rsidP="00185A57">
      <w:pPr>
        <w:jc w:val="center"/>
        <w:rPr>
          <w:rFonts w:ascii="Arial" w:hAnsi="Arial" w:cs="Arial"/>
        </w:rPr>
      </w:pPr>
    </w:p>
    <w:p w14:paraId="5406645D" w14:textId="6F49BA1F" w:rsidR="00DC36A0" w:rsidRDefault="00DC36A0">
      <w:r>
        <w:br w:type="page"/>
      </w:r>
    </w:p>
    <w:p w14:paraId="7A7617B1" w14:textId="77777777" w:rsidR="00E414FF" w:rsidRDefault="00E414FF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66"/>
        <w:gridCol w:w="839"/>
        <w:gridCol w:w="1389"/>
        <w:gridCol w:w="1181"/>
      </w:tblGrid>
      <w:tr w:rsidR="001C0F51" w14:paraId="02603785" w14:textId="77777777">
        <w:trPr>
          <w:tblHeader/>
          <w:jc w:val="center"/>
        </w:trPr>
        <w:tc>
          <w:tcPr>
            <w:tcW w:w="28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DBD6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8021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2E3C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68C5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C0F51" w14:paraId="7795AC6A" w14:textId="77777777">
        <w:trPr>
          <w:jc w:val="center"/>
        </w:trPr>
        <w:tc>
          <w:tcPr>
            <w:tcW w:w="28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96CC" w14:textId="77777777" w:rsidR="001C0F51" w:rsidRPr="0005017F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05017F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operat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ed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BF3C4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870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4BA4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5FE38835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568B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EC0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3F16F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1F2FD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7F1BDFA0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D5137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17D67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AAC3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, 3.3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7EC95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1C0F51" w14:paraId="6FBC0866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EF29C" w14:textId="77777777" w:rsidR="001C0F51" w:rsidRPr="00A4764D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ype of penile surger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43AF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5189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FE11F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5ACE5BB4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B1C5B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nile sparing surger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B86BB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C8C3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B5951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435ABBE9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FC15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rtial amputatio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767C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57079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, 1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8D4DB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1C0F51" w14:paraId="292BC3C2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B82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tal amputatio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FA5B3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4AA73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, 1.5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09AC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1C0F51" w14:paraId="75DD20C2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1ACC4" w14:textId="77777777" w:rsidR="001C0F51" w:rsidRPr="005F1E72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5F1E7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LN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D9306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E3363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0726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520AB055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E982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FFCBD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FC01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82B1C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1EA02A7D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860A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SNB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33AE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7267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, 5.0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AB3D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1C0F51" w14:paraId="6C81A560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C366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LN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C631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E311A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, 12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E7594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1C0F51" w14:paraId="45F03D0E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2425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LND + PLND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713BE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D0C3A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6, 46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13B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1C0F51" w14:paraId="01A2C404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194E" w14:textId="77777777" w:rsidR="001C0F51" w:rsidRPr="00285FD6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285FD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djuvan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E894B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F8C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5F84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14388458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897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 adjuvant treatment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4AD65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B0BE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53394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28120078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9D3B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488D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B30D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, 3.3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D6B1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</w:t>
            </w:r>
          </w:p>
        </w:tc>
      </w:tr>
      <w:tr w:rsidR="001C0F51" w14:paraId="57F21973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8CFF7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diatio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09F0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D1E3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, 21.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C2E1F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</w:tr>
      <w:tr w:rsidR="001C0F51" w14:paraId="7DDBC599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47D6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emoradiotherapy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BCEA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2FA4B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2, 96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AFC3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1C0F51" w14:paraId="5844759C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875CA" w14:textId="77777777" w:rsidR="001C0F51" w:rsidRPr="00285FD6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285FD6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HPV statu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BC649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BAC1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6EF6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5AC90E3B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0BBE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PV negativ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4C19D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48F2E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CE52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C0F51" w14:paraId="53052A7A" w14:textId="77777777">
        <w:trPr>
          <w:jc w:val="center"/>
        </w:trPr>
        <w:tc>
          <w:tcPr>
            <w:tcW w:w="28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3E398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PV positive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F2937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0B81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, 1.2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F3C9D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1C0F51" w14:paraId="6958EC3F" w14:textId="77777777">
        <w:trPr>
          <w:jc w:val="center"/>
        </w:trPr>
        <w:tc>
          <w:tcPr>
            <w:tcW w:w="6275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6330" w14:textId="77777777" w:rsidR="001C0F51" w:rsidRDefault="001C0F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R = Odds Ratio, CI = Confidence Interval. DSNB = Dynamic Sentinel Node Biopsy; HPV = Human Papillomavirus; ILND = Inguinal Lymph Node Dissection; PLND = Pelvic Lymph Node Dissection</w:t>
            </w:r>
          </w:p>
        </w:tc>
      </w:tr>
    </w:tbl>
    <w:p w14:paraId="136C157D" w14:textId="77777777" w:rsidR="001C0F51" w:rsidRDefault="001C0F51"/>
    <w:p w14:paraId="5992A35F" w14:textId="4470AED6" w:rsidR="001C0F51" w:rsidRPr="00377CAE" w:rsidRDefault="001C0F51" w:rsidP="00377CAE">
      <w:pPr>
        <w:rPr>
          <w:rFonts w:ascii="Arial" w:hAnsi="Arial" w:cs="Arial"/>
        </w:rPr>
      </w:pPr>
      <w:proofErr w:type="gramStart"/>
      <w:r w:rsidRPr="00377CAE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T</w:t>
      </w:r>
      <w:r w:rsidRPr="00377CAE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5</w:t>
      </w:r>
      <w:r w:rsidRPr="00377CAE">
        <w:rPr>
          <w:rFonts w:ascii="Arial" w:hAnsi="Arial" w:cs="Arial"/>
        </w:rPr>
        <w:t>.</w:t>
      </w:r>
      <w:proofErr w:type="gramEnd"/>
      <w:r w:rsidRPr="00377CAE">
        <w:rPr>
          <w:rFonts w:ascii="Arial" w:hAnsi="Arial" w:cs="Arial"/>
        </w:rPr>
        <w:t xml:space="preserve"> </w:t>
      </w:r>
      <w:proofErr w:type="gramStart"/>
      <w:r w:rsidRPr="00377CAE">
        <w:rPr>
          <w:rFonts w:ascii="Arial" w:hAnsi="Arial" w:cs="Arial"/>
        </w:rPr>
        <w:t>Logistic regression analysis of predictors of a late</w:t>
      </w:r>
      <w:r>
        <w:rPr>
          <w:rFonts w:ascii="Arial" w:hAnsi="Arial" w:cs="Arial"/>
        </w:rPr>
        <w:t xml:space="preserve"> </w:t>
      </w:r>
      <w:r w:rsidRPr="00377CAE">
        <w:rPr>
          <w:rFonts w:ascii="Arial" w:hAnsi="Arial" w:cs="Arial"/>
        </w:rPr>
        <w:t>complication.</w:t>
      </w:r>
      <w:proofErr w:type="gramEnd"/>
    </w:p>
    <w:p w14:paraId="1F77D8D0" w14:textId="31F03284" w:rsidR="001C0F51" w:rsidRDefault="001C0F51">
      <w:r>
        <w:br w:type="page"/>
      </w:r>
    </w:p>
    <w:p w14:paraId="66CEC592" w14:textId="77777777" w:rsidR="00DC36A0" w:rsidRDefault="00DC36A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28"/>
        <w:gridCol w:w="1361"/>
      </w:tblGrid>
      <w:tr w:rsidR="00AB0D7D" w:rsidRPr="00BC6A78" w14:paraId="6B9E66F2" w14:textId="77777777" w:rsidTr="00AC5AE9">
        <w:trPr>
          <w:tblHeader/>
          <w:jc w:val="center"/>
        </w:trPr>
        <w:tc>
          <w:tcPr>
            <w:tcW w:w="322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FEFB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9469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b/>
                <w:color w:val="000000"/>
              </w:rPr>
              <w:t>N = 201</w:t>
            </w:r>
            <w:r w:rsidRPr="00BC6A78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</w:tr>
      <w:tr w:rsidR="00AB0D7D" w:rsidRPr="00BC6A78" w14:paraId="5BDAF078" w14:textId="77777777" w:rsidTr="00AC5AE9">
        <w:trPr>
          <w:jc w:val="center"/>
        </w:trPr>
        <w:tc>
          <w:tcPr>
            <w:tcW w:w="322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033D9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b/>
                <w:color w:val="000000"/>
              </w:rPr>
              <w:t>Reoperation due to cancer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CEE4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50 (25%)</w:t>
            </w:r>
          </w:p>
        </w:tc>
      </w:tr>
      <w:tr w:rsidR="00AB0D7D" w:rsidRPr="00BC6A78" w14:paraId="1AF943F3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81E28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b/>
                <w:color w:val="000000"/>
              </w:rPr>
              <w:t>Reop penile surgery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DA51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B0D7D" w:rsidRPr="00BC6A78" w14:paraId="3D4ABFE4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71AE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60716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157 (78%)</w:t>
            </w:r>
          </w:p>
        </w:tc>
      </w:tr>
      <w:tr w:rsidR="00AB0D7D" w:rsidRPr="00BC6A78" w14:paraId="354310AB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730E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Penile sparing surgery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C923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30 (15%)</w:t>
            </w:r>
          </w:p>
        </w:tc>
      </w:tr>
      <w:tr w:rsidR="00AB0D7D" w:rsidRPr="00BC6A78" w14:paraId="1C57DC80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33880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Partial amputatio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722B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9 (4.5%)</w:t>
            </w:r>
          </w:p>
        </w:tc>
      </w:tr>
      <w:tr w:rsidR="00AB0D7D" w:rsidRPr="00BC6A78" w14:paraId="383930B2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DE28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Total amputatio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1A58E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5 (2.5%)</w:t>
            </w:r>
          </w:p>
        </w:tc>
      </w:tr>
      <w:tr w:rsidR="00AB0D7D" w:rsidRPr="00BC6A78" w14:paraId="743BBB89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DFD1A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b/>
                <w:color w:val="000000"/>
              </w:rPr>
              <w:t>Reop lymph node surgery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7929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B0D7D" w:rsidRPr="00BC6A78" w14:paraId="7C24E632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665F7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7D7C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18</w:t>
            </w:r>
            <w:r>
              <w:rPr>
                <w:rFonts w:ascii="Arial" w:eastAsia="Arial" w:hAnsi="Arial" w:cs="Arial"/>
                <w:color w:val="000000"/>
              </w:rPr>
              <w:t>5</w:t>
            </w:r>
            <w:r w:rsidRPr="00BC6A78">
              <w:rPr>
                <w:rFonts w:ascii="Arial" w:eastAsia="Arial" w:hAnsi="Arial" w:cs="Arial"/>
                <w:color w:val="000000"/>
              </w:rPr>
              <w:t xml:space="preserve"> (9</w:t>
            </w:r>
            <w:r>
              <w:rPr>
                <w:rFonts w:ascii="Arial" w:eastAsia="Arial" w:hAnsi="Arial" w:cs="Arial"/>
                <w:color w:val="000000"/>
              </w:rPr>
              <w:t>2</w:t>
            </w:r>
            <w:r w:rsidRPr="00BC6A78"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AB0D7D" w:rsidRPr="00BC6A78" w14:paraId="159A81A3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FF870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D</w:t>
            </w:r>
            <w:r w:rsidRPr="00BC6A78">
              <w:rPr>
                <w:rFonts w:ascii="Arial" w:eastAsia="Arial" w:hAnsi="Arial" w:cs="Arial"/>
                <w:color w:val="000000"/>
              </w:rPr>
              <w:t>SNB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A64C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3 (1.5%)</w:t>
            </w:r>
          </w:p>
        </w:tc>
      </w:tr>
      <w:tr w:rsidR="00AB0D7D" w:rsidRPr="00BC6A78" w14:paraId="22DFC249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BFD64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ILND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4C17D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  <w:r w:rsidRPr="00BC6A78">
              <w:rPr>
                <w:rFonts w:ascii="Arial" w:eastAsia="Arial" w:hAnsi="Arial" w:cs="Arial"/>
                <w:color w:val="00000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</w:rPr>
              <w:t>5</w:t>
            </w:r>
            <w:r w:rsidRPr="00BC6A78">
              <w:rPr>
                <w:rFonts w:ascii="Arial" w:eastAsia="Arial" w:hAnsi="Arial" w:cs="Arial"/>
                <w:color w:val="000000"/>
              </w:rPr>
              <w:t>.</w:t>
            </w:r>
            <w:r>
              <w:rPr>
                <w:rFonts w:ascii="Arial" w:eastAsia="Arial" w:hAnsi="Arial" w:cs="Arial"/>
                <w:color w:val="000000"/>
              </w:rPr>
              <w:t>0</w:t>
            </w:r>
            <w:r w:rsidRPr="00BC6A78">
              <w:rPr>
                <w:rFonts w:ascii="Arial" w:eastAsia="Arial" w:hAnsi="Arial" w:cs="Arial"/>
                <w:color w:val="000000"/>
              </w:rPr>
              <w:t>%)</w:t>
            </w:r>
          </w:p>
        </w:tc>
      </w:tr>
      <w:tr w:rsidR="00AB0D7D" w:rsidRPr="00BC6A78" w14:paraId="7458C250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D373E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ILND + PLND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D45BA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3 (1.5%)</w:t>
            </w:r>
          </w:p>
        </w:tc>
      </w:tr>
      <w:tr w:rsidR="00AB0D7D" w:rsidRPr="00BC6A78" w14:paraId="566A217E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7DC9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b/>
                <w:color w:val="000000"/>
              </w:rPr>
              <w:t>Adjuvant therapy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D5246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B0D7D" w:rsidRPr="00BC6A78" w14:paraId="2201BA8F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3C55A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No adjuvant treatment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6DABA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151 (75%)</w:t>
            </w:r>
          </w:p>
        </w:tc>
      </w:tr>
      <w:tr w:rsidR="00AB0D7D" w:rsidRPr="00BC6A78" w14:paraId="0F5AC0EA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EC124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Chemotherapy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4443D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10 (5.0%)</w:t>
            </w:r>
          </w:p>
        </w:tc>
      </w:tr>
      <w:tr w:rsidR="00AB0D7D" w:rsidRPr="00BC6A78" w14:paraId="44550DF3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781F0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Radiation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9F1D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21 (10%)</w:t>
            </w:r>
          </w:p>
        </w:tc>
      </w:tr>
      <w:tr w:rsidR="00AB0D7D" w:rsidRPr="00BC6A78" w14:paraId="036FC8FD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50B22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Chemoradiotherapy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C162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</w:rPr>
              <w:t>19 (9.5%)</w:t>
            </w:r>
          </w:p>
        </w:tc>
      </w:tr>
      <w:tr w:rsidR="00AB0D7D" w:rsidRPr="00BC6A78" w14:paraId="0CF33170" w14:textId="77777777" w:rsidTr="00AC5AE9">
        <w:trPr>
          <w:jc w:val="center"/>
        </w:trPr>
        <w:tc>
          <w:tcPr>
            <w:tcW w:w="322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331A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b/>
                <w:color w:val="000000"/>
              </w:rPr>
              <w:t>Follow up time (Months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5831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  <w:r w:rsidRPr="00BC6A78">
              <w:rPr>
                <w:rFonts w:ascii="Arial" w:eastAsia="Arial" w:hAnsi="Arial" w:cs="Arial"/>
                <w:color w:val="00000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</w:rPr>
              <w:t>21, 76</w:t>
            </w:r>
            <w:r w:rsidRPr="00BC6A78">
              <w:rPr>
                <w:rFonts w:ascii="Arial" w:eastAsia="Arial" w:hAnsi="Arial" w:cs="Arial"/>
                <w:color w:val="000000"/>
              </w:rPr>
              <w:t>)</w:t>
            </w:r>
          </w:p>
        </w:tc>
      </w:tr>
      <w:tr w:rsidR="00AB0D7D" w:rsidRPr="00BC6A78" w14:paraId="18783724" w14:textId="77777777" w:rsidTr="00AC5AE9">
        <w:trPr>
          <w:jc w:val="center"/>
        </w:trPr>
        <w:tc>
          <w:tcPr>
            <w:tcW w:w="4589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3CDF" w14:textId="77777777" w:rsidR="00AB0D7D" w:rsidRPr="00BC6A78" w:rsidRDefault="00AB0D7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BC6A78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BC6A78">
              <w:rPr>
                <w:rFonts w:ascii="Arial" w:eastAsia="Arial" w:hAnsi="Arial" w:cs="Arial"/>
                <w:color w:val="000000"/>
              </w:rPr>
              <w:t>n (%); Me</w:t>
            </w:r>
            <w:r>
              <w:rPr>
                <w:rFonts w:ascii="Arial" w:eastAsia="Arial" w:hAnsi="Arial" w:cs="Arial"/>
                <w:color w:val="000000"/>
              </w:rPr>
              <w:t>dian</w:t>
            </w:r>
            <w:r w:rsidRPr="00BC6A78">
              <w:rPr>
                <w:rFonts w:ascii="Arial" w:eastAsia="Arial" w:hAnsi="Arial" w:cs="Arial"/>
                <w:color w:val="00000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</w:rPr>
              <w:t>Q1, Q3</w:t>
            </w:r>
            <w:r w:rsidRPr="00BC6A78">
              <w:rPr>
                <w:rFonts w:ascii="Arial" w:eastAsia="Arial" w:hAnsi="Arial" w:cs="Arial"/>
                <w:color w:val="000000"/>
              </w:rPr>
              <w:t>)</w:t>
            </w:r>
            <w:r>
              <w:rPr>
                <w:rFonts w:ascii="Arial" w:eastAsia="Arial" w:hAnsi="Arial" w:cs="Arial"/>
                <w:color w:val="000000"/>
              </w:rPr>
              <w:t>. Q = Quartile.</w:t>
            </w:r>
          </w:p>
        </w:tc>
      </w:tr>
    </w:tbl>
    <w:p w14:paraId="56E82AC8" w14:textId="77777777" w:rsidR="00AB0D7D" w:rsidRPr="00BC6A78" w:rsidRDefault="00AB0D7D">
      <w:pPr>
        <w:rPr>
          <w:rFonts w:ascii="Arial" w:hAnsi="Arial" w:cs="Arial"/>
          <w:color w:val="000000" w:themeColor="text1"/>
        </w:rPr>
      </w:pPr>
    </w:p>
    <w:p w14:paraId="23BE182B" w14:textId="1C6FAC3C" w:rsidR="00AB0D7D" w:rsidRPr="00FD2898" w:rsidRDefault="00AB0D7D">
      <w:pPr>
        <w:rPr>
          <w:rFonts w:ascii="Arial" w:hAnsi="Arial" w:cs="Arial"/>
          <w:color w:val="FF0000"/>
        </w:rPr>
      </w:pPr>
      <w:proofErr w:type="gramStart"/>
      <w:r w:rsidRPr="00FD2898">
        <w:rPr>
          <w:rFonts w:ascii="Arial" w:hAnsi="Arial" w:cs="Arial"/>
          <w:color w:val="FF0000"/>
        </w:rPr>
        <w:t xml:space="preserve">Supplementary </w:t>
      </w:r>
      <w:r>
        <w:rPr>
          <w:rFonts w:ascii="Arial" w:hAnsi="Arial" w:cs="Arial"/>
          <w:color w:val="FF0000"/>
        </w:rPr>
        <w:t>T</w:t>
      </w:r>
      <w:r w:rsidRPr="00FD2898">
        <w:rPr>
          <w:rFonts w:ascii="Arial" w:hAnsi="Arial" w:cs="Arial"/>
          <w:color w:val="FF0000"/>
        </w:rPr>
        <w:t>able 6.</w:t>
      </w:r>
      <w:proofErr w:type="gramEnd"/>
      <w:r w:rsidRPr="00FD2898">
        <w:rPr>
          <w:rFonts w:ascii="Arial" w:hAnsi="Arial" w:cs="Arial"/>
          <w:color w:val="FF0000"/>
        </w:rPr>
        <w:t xml:space="preserve"> Summary of reoperations due to cancer </w:t>
      </w:r>
    </w:p>
    <w:p w14:paraId="257E6727" w14:textId="77777777" w:rsidR="001C0F51" w:rsidRPr="00BF502A" w:rsidRDefault="001C0F51"/>
    <w:sectPr w:rsidR="001C0F51" w:rsidRPr="00BF502A" w:rsidSect="00747CCE">
      <w:footerReference w:type="even" r:id="rId8"/>
      <w:footerReference w:type="default" r:id="rId9"/>
      <w:footerReference w:type="first" r:id="rId10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9F3B5B" w14:textId="77777777" w:rsidR="00ED471A" w:rsidRDefault="00ED471A" w:rsidP="00511B11">
      <w:r>
        <w:separator/>
      </w:r>
    </w:p>
  </w:endnote>
  <w:endnote w:type="continuationSeparator" w:id="0">
    <w:p w14:paraId="213C1F44" w14:textId="77777777" w:rsidR="00ED471A" w:rsidRDefault="00ED471A" w:rsidP="00511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7A0BCD" w14:textId="04D34FA2" w:rsidR="00511B11" w:rsidRDefault="00511B1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9A29ABF" wp14:editId="6704E4C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070843219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128BF5" w14:textId="6A8FF8C3" w:rsidR="00511B11" w:rsidRPr="00511B11" w:rsidRDefault="00511B11" w:rsidP="00511B1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11B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9A29ABF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28128BF5" w14:textId="6A8FF8C3" w:rsidR="00511B11" w:rsidRPr="00511B11" w:rsidRDefault="00511B11" w:rsidP="00511B1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11B1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3DE31" w14:textId="5A568189" w:rsidR="00511B11" w:rsidRDefault="00511B1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3B44EB8" wp14:editId="50D38D4C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638918662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47B03E" w14:textId="3E411077" w:rsidR="00511B11" w:rsidRPr="00511B11" w:rsidRDefault="00511B11" w:rsidP="00511B1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11B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3B44EB8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2947B03E" w14:textId="3E411077" w:rsidR="00511B11" w:rsidRPr="00511B11" w:rsidRDefault="00511B11" w:rsidP="00511B1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11B1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6AFE5" w14:textId="2A2B8EE5" w:rsidR="00511B11" w:rsidRDefault="00511B1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415AC0C" wp14:editId="0463954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30417458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8887FC" w14:textId="3BD58EE9" w:rsidR="00511B11" w:rsidRPr="00511B11" w:rsidRDefault="00511B11" w:rsidP="00511B1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511B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415AC0C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278887FC" w14:textId="3BD58EE9" w:rsidR="00511B11" w:rsidRPr="00511B11" w:rsidRDefault="00511B11" w:rsidP="00511B1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511B1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394AC5" w14:textId="77777777" w:rsidR="00ED471A" w:rsidRDefault="00ED471A" w:rsidP="00511B11">
      <w:r>
        <w:separator/>
      </w:r>
    </w:p>
  </w:footnote>
  <w:footnote w:type="continuationSeparator" w:id="0">
    <w:p w14:paraId="64B39EE4" w14:textId="77777777" w:rsidR="00ED471A" w:rsidRDefault="00ED471A" w:rsidP="00511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F4D"/>
    <w:rsid w:val="00005D5F"/>
    <w:rsid w:val="0005129D"/>
    <w:rsid w:val="001C0F51"/>
    <w:rsid w:val="00200999"/>
    <w:rsid w:val="00254727"/>
    <w:rsid w:val="002E01BA"/>
    <w:rsid w:val="002E1332"/>
    <w:rsid w:val="00407380"/>
    <w:rsid w:val="0042548F"/>
    <w:rsid w:val="00427DCA"/>
    <w:rsid w:val="004A52EC"/>
    <w:rsid w:val="00511B11"/>
    <w:rsid w:val="0056407C"/>
    <w:rsid w:val="00674646"/>
    <w:rsid w:val="007E7643"/>
    <w:rsid w:val="0084400E"/>
    <w:rsid w:val="009458F7"/>
    <w:rsid w:val="00955082"/>
    <w:rsid w:val="00967CED"/>
    <w:rsid w:val="00A34708"/>
    <w:rsid w:val="00AA46A3"/>
    <w:rsid w:val="00AB0D7D"/>
    <w:rsid w:val="00AD2215"/>
    <w:rsid w:val="00B01734"/>
    <w:rsid w:val="00BF502A"/>
    <w:rsid w:val="00CA6610"/>
    <w:rsid w:val="00DC36A0"/>
    <w:rsid w:val="00E414FF"/>
    <w:rsid w:val="00E732BE"/>
    <w:rsid w:val="00EA56E6"/>
    <w:rsid w:val="00EC6F4D"/>
    <w:rsid w:val="00ED471A"/>
    <w:rsid w:val="00F26B95"/>
    <w:rsid w:val="00F90BC7"/>
    <w:rsid w:val="00F9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3E1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Footer">
    <w:name w:val="footer"/>
    <w:basedOn w:val="Normal"/>
    <w:link w:val="FooterChar"/>
    <w:uiPriority w:val="99"/>
    <w:unhideWhenUsed/>
    <w:rsid w:val="00511B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B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Footer">
    <w:name w:val="footer"/>
    <w:basedOn w:val="Normal"/>
    <w:link w:val="FooterChar"/>
    <w:uiPriority w:val="99"/>
    <w:unhideWhenUsed/>
    <w:rsid w:val="00511B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25</Words>
  <Characters>2994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moen</dc:creator>
  <cp:lastModifiedBy>LH</cp:lastModifiedBy>
  <cp:revision>9</cp:revision>
  <dcterms:created xsi:type="dcterms:W3CDTF">2025-01-08T04:29:00Z</dcterms:created>
  <dcterms:modified xsi:type="dcterms:W3CDTF">2025-01-0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dbbe432,7b6e8f53,26152006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12-11T11:17:50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b94ae54f-afcb-4974-947e-10fc1697dce6</vt:lpwstr>
  </property>
  <property fmtid="{D5CDD505-2E9C-101B-9397-08002B2CF9AE}" pid="11" name="MSIP_Label_0c3ffc1c-ef00-4620-9c2f-7d9c1597774b_ContentBits">
    <vt:lpwstr>2</vt:lpwstr>
  </property>
</Properties>
</file>